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3BA7C" w14:textId="7B6E91DA" w:rsidR="009130D5" w:rsidRPr="009130D5" w:rsidRDefault="009130D5" w:rsidP="00877B41">
      <w:pPr>
        <w:spacing w:line="360" w:lineRule="auto"/>
        <w:jc w:val="center"/>
        <w:rPr>
          <w:rFonts w:asciiTheme="minorHAnsi" w:hAnsiTheme="minorHAnsi" w:cstheme="minorHAnsi"/>
          <w:sz w:val="36"/>
          <w:szCs w:val="36"/>
        </w:rPr>
      </w:pPr>
      <w:r w:rsidRPr="009130D5">
        <w:rPr>
          <w:rFonts w:asciiTheme="minorHAnsi" w:hAnsiTheme="minorHAnsi" w:cstheme="minorHAnsi"/>
          <w:sz w:val="36"/>
          <w:szCs w:val="36"/>
        </w:rPr>
        <w:t>Supplementary Materials for</w:t>
      </w:r>
    </w:p>
    <w:p w14:paraId="388D2D28" w14:textId="77777777" w:rsidR="009130D5" w:rsidRDefault="009130D5" w:rsidP="00877B41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</w:p>
    <w:p w14:paraId="7B7035AA" w14:textId="2AF5F38D" w:rsidR="00760373" w:rsidRPr="00C744C5" w:rsidRDefault="006535CD" w:rsidP="00877B41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  <w:r w:rsidRPr="00C744C5">
        <w:rPr>
          <w:rFonts w:asciiTheme="minorHAnsi" w:hAnsiTheme="minorHAnsi" w:cstheme="minorHAnsi"/>
          <w:b/>
          <w:bCs/>
        </w:rPr>
        <w:t>Similar but distinct: the</w:t>
      </w:r>
      <w:r w:rsidR="00760373" w:rsidRPr="00C744C5">
        <w:rPr>
          <w:rFonts w:asciiTheme="minorHAnsi" w:hAnsiTheme="minorHAnsi" w:cstheme="minorHAnsi"/>
          <w:b/>
          <w:bCs/>
        </w:rPr>
        <w:t xml:space="preserve"> impact of biomechanical force</w:t>
      </w:r>
      <w:r w:rsidRPr="00C744C5">
        <w:rPr>
          <w:rFonts w:asciiTheme="minorHAnsi" w:hAnsiTheme="minorHAnsi" w:cstheme="minorHAnsi"/>
          <w:b/>
          <w:bCs/>
        </w:rPr>
        <w:t>s</w:t>
      </w:r>
      <w:r w:rsidR="00760373" w:rsidRPr="00C744C5">
        <w:rPr>
          <w:rFonts w:asciiTheme="minorHAnsi" w:hAnsiTheme="minorHAnsi" w:cstheme="minorHAnsi"/>
          <w:b/>
          <w:bCs/>
        </w:rPr>
        <w:t xml:space="preserve"> and culture age on </w:t>
      </w:r>
      <w:r w:rsidRPr="00C744C5">
        <w:rPr>
          <w:rFonts w:asciiTheme="minorHAnsi" w:hAnsiTheme="minorHAnsi" w:cstheme="minorHAnsi"/>
          <w:b/>
          <w:bCs/>
        </w:rPr>
        <w:t>the production, cargo loading, and biological efficacy of human megakaryocytic</w:t>
      </w:r>
      <w:r w:rsidR="00760373" w:rsidRPr="00C744C5">
        <w:rPr>
          <w:rFonts w:asciiTheme="minorHAnsi" w:hAnsiTheme="minorHAnsi" w:cstheme="minorHAnsi"/>
          <w:b/>
          <w:bCs/>
        </w:rPr>
        <w:t xml:space="preserve"> extracellular vesicle</w:t>
      </w:r>
      <w:r w:rsidRPr="00C744C5">
        <w:rPr>
          <w:rFonts w:asciiTheme="minorHAnsi" w:hAnsiTheme="minorHAnsi" w:cstheme="minorHAnsi"/>
          <w:b/>
          <w:bCs/>
        </w:rPr>
        <w:t>s for applications in cell and gene therapies</w:t>
      </w:r>
    </w:p>
    <w:p w14:paraId="1AC7C4A1" w14:textId="77777777" w:rsidR="00760373" w:rsidRPr="00C744C5" w:rsidRDefault="00760373" w:rsidP="00877B41">
      <w:pPr>
        <w:spacing w:line="360" w:lineRule="auto"/>
        <w:jc w:val="center"/>
        <w:rPr>
          <w:rFonts w:asciiTheme="minorHAnsi" w:hAnsiTheme="minorHAnsi" w:cstheme="minorHAnsi"/>
          <w:szCs w:val="24"/>
        </w:rPr>
      </w:pPr>
    </w:p>
    <w:p w14:paraId="7CCF105A" w14:textId="65BFFC60" w:rsidR="00760373" w:rsidRPr="00C744C5" w:rsidRDefault="00760373" w:rsidP="00877B41">
      <w:pPr>
        <w:spacing w:line="360" w:lineRule="auto"/>
        <w:jc w:val="center"/>
        <w:rPr>
          <w:rFonts w:asciiTheme="minorHAnsi" w:hAnsiTheme="minorHAnsi" w:cstheme="minorHAnsi"/>
          <w:szCs w:val="24"/>
        </w:rPr>
      </w:pPr>
      <w:r w:rsidRPr="00C744C5">
        <w:rPr>
          <w:rFonts w:asciiTheme="minorHAnsi" w:hAnsiTheme="minorHAnsi" w:cstheme="minorHAnsi"/>
          <w:szCs w:val="24"/>
        </w:rPr>
        <w:t xml:space="preserve">Will Thompson </w:t>
      </w:r>
      <w:r w:rsidR="00656E13" w:rsidRPr="00C744C5">
        <w:rPr>
          <w:rFonts w:asciiTheme="minorHAnsi" w:hAnsiTheme="minorHAnsi" w:cstheme="minorHAnsi"/>
          <w:szCs w:val="24"/>
          <w:vertAlign w:val="superscript"/>
        </w:rPr>
        <w:t>1</w:t>
      </w:r>
      <w:r w:rsidRPr="00C744C5">
        <w:rPr>
          <w:rFonts w:asciiTheme="minorHAnsi" w:hAnsiTheme="minorHAnsi" w:cstheme="minorHAnsi"/>
          <w:szCs w:val="24"/>
        </w:rPr>
        <w:t xml:space="preserve"> and </w:t>
      </w:r>
      <w:proofErr w:type="spellStart"/>
      <w:r w:rsidRPr="00C744C5">
        <w:rPr>
          <w:rFonts w:asciiTheme="minorHAnsi" w:hAnsiTheme="minorHAnsi" w:cstheme="minorHAnsi"/>
          <w:szCs w:val="24"/>
        </w:rPr>
        <w:t>Eleftherios</w:t>
      </w:r>
      <w:proofErr w:type="spellEnd"/>
      <w:r w:rsidRPr="00C744C5">
        <w:rPr>
          <w:rFonts w:asciiTheme="minorHAnsi" w:hAnsiTheme="minorHAnsi" w:cstheme="minorHAnsi"/>
          <w:szCs w:val="24"/>
        </w:rPr>
        <w:t xml:space="preserve"> Terry </w:t>
      </w:r>
      <w:proofErr w:type="spellStart"/>
      <w:r w:rsidRPr="00C744C5">
        <w:rPr>
          <w:rFonts w:asciiTheme="minorHAnsi" w:hAnsiTheme="minorHAnsi" w:cstheme="minorHAnsi"/>
          <w:szCs w:val="24"/>
        </w:rPr>
        <w:t>Papoutsakis</w:t>
      </w:r>
      <w:proofErr w:type="spellEnd"/>
      <w:r w:rsidRPr="00C744C5">
        <w:rPr>
          <w:rFonts w:asciiTheme="minorHAnsi" w:hAnsiTheme="minorHAnsi" w:cstheme="minorHAnsi"/>
          <w:szCs w:val="24"/>
        </w:rPr>
        <w:t xml:space="preserve"> </w:t>
      </w:r>
      <w:r w:rsidR="00656E13" w:rsidRPr="00C744C5">
        <w:rPr>
          <w:rFonts w:asciiTheme="minorHAnsi" w:hAnsiTheme="minorHAnsi" w:cstheme="minorHAnsi"/>
          <w:szCs w:val="24"/>
          <w:vertAlign w:val="superscript"/>
        </w:rPr>
        <w:t>1</w:t>
      </w:r>
    </w:p>
    <w:p w14:paraId="5173BC24" w14:textId="77777777" w:rsidR="006535CD" w:rsidRPr="00C744C5" w:rsidRDefault="006535CD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4FF14811" w14:textId="795414CB" w:rsidR="006535CD" w:rsidRPr="00C744C5" w:rsidRDefault="00656E13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C744C5">
        <w:rPr>
          <w:rFonts w:asciiTheme="minorHAnsi" w:hAnsiTheme="minorHAnsi" w:cstheme="minorHAnsi"/>
          <w:szCs w:val="24"/>
          <w:vertAlign w:val="superscript"/>
        </w:rPr>
        <w:t>1</w:t>
      </w:r>
      <w:r w:rsidR="00760373" w:rsidRPr="00C744C5">
        <w:rPr>
          <w:rFonts w:asciiTheme="minorHAnsi" w:hAnsiTheme="minorHAnsi" w:cstheme="minorHAnsi"/>
          <w:szCs w:val="24"/>
        </w:rPr>
        <w:t xml:space="preserve"> Department of Chemical and Biomolecular Engineering, University of Delaware, </w:t>
      </w:r>
      <w:r w:rsidR="00760373" w:rsidRPr="00C744C5">
        <w:rPr>
          <w:rFonts w:asciiTheme="minorHAnsi" w:hAnsiTheme="minorHAnsi" w:cstheme="minorHAnsi"/>
          <w:color w:val="000000"/>
          <w:szCs w:val="24"/>
        </w:rPr>
        <w:t>590 Avenue 1743,</w:t>
      </w:r>
      <w:r w:rsidR="00760373" w:rsidRPr="00C744C5">
        <w:rPr>
          <w:rFonts w:asciiTheme="minorHAnsi" w:hAnsiTheme="minorHAnsi" w:cstheme="minorHAnsi"/>
          <w:szCs w:val="24"/>
        </w:rPr>
        <w:t xml:space="preserve"> Newark, DE 19713, USA</w:t>
      </w:r>
    </w:p>
    <w:p w14:paraId="5A5CBEDA" w14:textId="77777777" w:rsidR="006535CD" w:rsidRPr="00C744C5" w:rsidRDefault="006535CD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36D93D76" w14:textId="5BDE3F98" w:rsidR="00760373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C744C5">
        <w:rPr>
          <w:rFonts w:asciiTheme="minorHAnsi" w:hAnsiTheme="minorHAnsi" w:cstheme="minorHAnsi"/>
          <w:szCs w:val="24"/>
        </w:rPr>
        <w:t xml:space="preserve">Corresponding author: </w:t>
      </w:r>
      <w:proofErr w:type="spellStart"/>
      <w:r w:rsidRPr="00C744C5">
        <w:rPr>
          <w:rFonts w:asciiTheme="minorHAnsi" w:hAnsiTheme="minorHAnsi" w:cstheme="minorHAnsi"/>
          <w:szCs w:val="24"/>
        </w:rPr>
        <w:t>Eleftherios</w:t>
      </w:r>
      <w:proofErr w:type="spellEnd"/>
      <w:r w:rsidRPr="00C744C5">
        <w:rPr>
          <w:rFonts w:asciiTheme="minorHAnsi" w:hAnsiTheme="minorHAnsi" w:cstheme="minorHAnsi"/>
          <w:szCs w:val="24"/>
        </w:rPr>
        <w:t xml:space="preserve"> Terry </w:t>
      </w:r>
      <w:proofErr w:type="spellStart"/>
      <w:r w:rsidRPr="00C744C5">
        <w:rPr>
          <w:rFonts w:asciiTheme="minorHAnsi" w:hAnsiTheme="minorHAnsi" w:cstheme="minorHAnsi"/>
          <w:szCs w:val="24"/>
        </w:rPr>
        <w:t>Papoutsakis</w:t>
      </w:r>
      <w:proofErr w:type="spellEnd"/>
      <w:r w:rsidRPr="00C744C5">
        <w:rPr>
          <w:rFonts w:asciiTheme="minorHAnsi" w:hAnsiTheme="minorHAnsi" w:cstheme="minorHAnsi"/>
          <w:szCs w:val="24"/>
        </w:rPr>
        <w:t xml:space="preserve">: </w:t>
      </w:r>
      <w:hyperlink r:id="rId7" w:history="1">
        <w:r w:rsidRPr="00C744C5">
          <w:rPr>
            <w:rStyle w:val="Hyperlink"/>
            <w:rFonts w:asciiTheme="minorHAnsi" w:hAnsiTheme="minorHAnsi" w:cstheme="minorHAnsi"/>
            <w:szCs w:val="24"/>
          </w:rPr>
          <w:t>epaps@udel.edu</w:t>
        </w:r>
      </w:hyperlink>
      <w:r w:rsidR="009B3667" w:rsidRPr="00C744C5">
        <w:rPr>
          <w:rFonts w:asciiTheme="minorHAnsi" w:hAnsiTheme="minorHAnsi" w:cstheme="minorHAnsi"/>
          <w:szCs w:val="24"/>
        </w:rPr>
        <w:t>;</w:t>
      </w:r>
      <w:r w:rsidRPr="00C744C5">
        <w:rPr>
          <w:rFonts w:asciiTheme="minorHAnsi" w:hAnsiTheme="minorHAnsi" w:cstheme="minorHAnsi"/>
          <w:szCs w:val="24"/>
        </w:rPr>
        <w:t xml:space="preserve"> Tel: +1-302-831-8376</w:t>
      </w:r>
      <w:r w:rsidR="009B3667" w:rsidRPr="00C744C5">
        <w:rPr>
          <w:rFonts w:asciiTheme="minorHAnsi" w:hAnsiTheme="minorHAnsi" w:cstheme="minorHAnsi"/>
          <w:szCs w:val="24"/>
        </w:rPr>
        <w:t>;</w:t>
      </w:r>
      <w:r w:rsidRPr="00C744C5">
        <w:rPr>
          <w:rFonts w:asciiTheme="minorHAnsi" w:hAnsiTheme="minorHAnsi" w:cstheme="minorHAnsi"/>
          <w:szCs w:val="24"/>
        </w:rPr>
        <w:t xml:space="preserve"> </w:t>
      </w:r>
      <w:r w:rsidR="009B3667" w:rsidRPr="00C744C5">
        <w:rPr>
          <w:rFonts w:asciiTheme="minorHAnsi" w:hAnsiTheme="minorHAnsi" w:cstheme="minorHAnsi"/>
          <w:szCs w:val="24"/>
        </w:rPr>
        <w:t xml:space="preserve">590 Avenue 1743, Newark, DE 19713, USA; </w:t>
      </w:r>
      <w:r w:rsidRPr="00C744C5">
        <w:rPr>
          <w:rFonts w:asciiTheme="minorHAnsi" w:hAnsiTheme="minorHAnsi" w:cstheme="minorHAnsi"/>
          <w:szCs w:val="24"/>
        </w:rPr>
        <w:t>ORCID # 0000-0002-1077-1277</w:t>
      </w:r>
    </w:p>
    <w:p w14:paraId="783A9D88" w14:textId="7BBA5926" w:rsid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0CBE513F" w14:textId="7C3F8A8A" w:rsid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2CB2DA3A" w14:textId="646AB3EB" w:rsid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54E7F986" w14:textId="31E79F8C" w:rsidR="009130D5" w:rsidRPr="009130D5" w:rsidRDefault="009130D5" w:rsidP="00877B41">
      <w:pPr>
        <w:spacing w:line="360" w:lineRule="auto"/>
        <w:rPr>
          <w:rFonts w:asciiTheme="minorHAnsi" w:hAnsiTheme="minorHAnsi" w:cstheme="minorHAnsi"/>
          <w:b/>
          <w:bCs/>
          <w:szCs w:val="24"/>
        </w:rPr>
      </w:pPr>
      <w:r w:rsidRPr="009130D5">
        <w:rPr>
          <w:rFonts w:asciiTheme="minorHAnsi" w:hAnsiTheme="minorHAnsi" w:cstheme="minorHAnsi"/>
          <w:b/>
          <w:bCs/>
          <w:szCs w:val="24"/>
        </w:rPr>
        <w:t>This document includes:</w:t>
      </w:r>
    </w:p>
    <w:p w14:paraId="1DE07E00" w14:textId="77777777" w:rsid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01487671" w14:textId="4970ACFA" w:rsidR="009130D5" w:rsidRP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  <w:b/>
          <w:bCs/>
          <w:szCs w:val="24"/>
        </w:rPr>
        <w:t>Figure S1:</w:t>
      </w:r>
      <w:r w:rsidRPr="009130D5">
        <w:rPr>
          <w:rFonts w:asciiTheme="minorHAnsi" w:hAnsiTheme="minorHAnsi" w:cstheme="minorHAnsi"/>
          <w:szCs w:val="24"/>
        </w:rPr>
        <w:t xml:space="preserve"> </w:t>
      </w:r>
      <w:r w:rsidRPr="009130D5"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</w:rPr>
        <w:t xml:space="preserve">Total miRNA content for </w:t>
      </w:r>
      <w:proofErr w:type="spellStart"/>
      <w:r w:rsidRPr="009130D5">
        <w:rPr>
          <w:rFonts w:asciiTheme="minorHAnsi" w:hAnsiTheme="minorHAnsi" w:cstheme="minorHAnsi"/>
        </w:rPr>
        <w:t>MkEVs</w:t>
      </w:r>
      <w:proofErr w:type="spellEnd"/>
      <w:r w:rsidRPr="009130D5">
        <w:rPr>
          <w:rFonts w:asciiTheme="minorHAnsi" w:hAnsiTheme="minorHAnsi" w:cstheme="minorHAnsi"/>
        </w:rPr>
        <w:t xml:space="preserve"> from the shake flask experiments.</w:t>
      </w:r>
    </w:p>
    <w:p w14:paraId="007C0FA7" w14:textId="02A8C2EC" w:rsidR="009130D5" w:rsidRPr="009130D5" w:rsidRDefault="009130D5" w:rsidP="009130D5">
      <w:pPr>
        <w:spacing w:line="360" w:lineRule="auto"/>
        <w:ind w:left="2160" w:hanging="1440"/>
        <w:rPr>
          <w:rFonts w:asciiTheme="minorHAnsi" w:hAnsiTheme="minorHAnsi" w:cstheme="minorHAnsi"/>
          <w:szCs w:val="24"/>
        </w:rPr>
      </w:pPr>
      <w:r w:rsidRPr="009130D5">
        <w:rPr>
          <w:rFonts w:asciiTheme="minorHAnsi" w:hAnsiTheme="minorHAnsi" w:cstheme="minorHAnsi"/>
          <w:b/>
          <w:bCs/>
          <w:szCs w:val="24"/>
        </w:rPr>
        <w:t>Figure S2:</w:t>
      </w:r>
      <w:r w:rsidRPr="009130D5"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</w:rPr>
        <w:t xml:space="preserve">Total miRNA content for </w:t>
      </w:r>
      <w:proofErr w:type="spellStart"/>
      <w:r w:rsidRPr="009130D5">
        <w:rPr>
          <w:rFonts w:asciiTheme="minorHAnsi" w:hAnsiTheme="minorHAnsi" w:cstheme="minorHAnsi"/>
        </w:rPr>
        <w:t>MkEVs</w:t>
      </w:r>
      <w:proofErr w:type="spellEnd"/>
      <w:r w:rsidRPr="009130D5">
        <w:rPr>
          <w:rFonts w:asciiTheme="minorHAnsi" w:hAnsiTheme="minorHAnsi" w:cstheme="minorHAnsi"/>
        </w:rPr>
        <w:t xml:space="preserve"> and parent cells from the syringe pump experiments.</w:t>
      </w:r>
    </w:p>
    <w:p w14:paraId="3977E82A" w14:textId="1F4A91E2" w:rsidR="009130D5" w:rsidRP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9130D5"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  <w:b/>
          <w:bCs/>
          <w:szCs w:val="24"/>
        </w:rPr>
        <w:t>Figure S3:</w:t>
      </w:r>
      <w:r w:rsidRPr="009130D5"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</w:rPr>
        <w:t xml:space="preserve">Total and individual miRNA content in </w:t>
      </w:r>
      <w:proofErr w:type="spellStart"/>
      <w:r w:rsidRPr="009130D5">
        <w:rPr>
          <w:rFonts w:asciiTheme="minorHAnsi" w:hAnsiTheme="minorHAnsi" w:cstheme="minorHAnsi"/>
        </w:rPr>
        <w:t>MkEVs</w:t>
      </w:r>
      <w:proofErr w:type="spellEnd"/>
      <w:r w:rsidRPr="009130D5">
        <w:rPr>
          <w:rFonts w:asciiTheme="minorHAnsi" w:hAnsiTheme="minorHAnsi" w:cstheme="minorHAnsi"/>
        </w:rPr>
        <w:t xml:space="preserve"> from different days.</w:t>
      </w:r>
    </w:p>
    <w:p w14:paraId="038065D2" w14:textId="77F692F5" w:rsidR="009130D5" w:rsidRP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9130D5"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  <w:b/>
          <w:bCs/>
          <w:szCs w:val="24"/>
        </w:rPr>
        <w:t>Figure S4:</w:t>
      </w:r>
      <w:r w:rsidRPr="009130D5">
        <w:rPr>
          <w:rFonts w:asciiTheme="minorHAnsi" w:hAnsiTheme="minorHAnsi" w:cstheme="minorHAnsi"/>
          <w:szCs w:val="24"/>
        </w:rPr>
        <w:tab/>
      </w:r>
      <w:r w:rsidRPr="009130D5">
        <w:rPr>
          <w:rFonts w:asciiTheme="minorHAnsi" w:hAnsiTheme="minorHAnsi" w:cstheme="minorHAnsi"/>
        </w:rPr>
        <w:t xml:space="preserve">Bioactivity of </w:t>
      </w:r>
      <w:proofErr w:type="spellStart"/>
      <w:r w:rsidRPr="009130D5">
        <w:rPr>
          <w:rFonts w:asciiTheme="minorHAnsi" w:hAnsiTheme="minorHAnsi" w:cstheme="minorHAnsi"/>
        </w:rPr>
        <w:t>MkEVs</w:t>
      </w:r>
      <w:proofErr w:type="spellEnd"/>
      <w:r w:rsidRPr="009130D5">
        <w:rPr>
          <w:rFonts w:asciiTheme="minorHAnsi" w:hAnsiTheme="minorHAnsi" w:cstheme="minorHAnsi"/>
        </w:rPr>
        <w:t xml:space="preserve"> produced on different days.</w:t>
      </w:r>
    </w:p>
    <w:p w14:paraId="47179E99" w14:textId="77777777" w:rsidR="00760373" w:rsidRPr="00C744C5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702C3F67" w14:textId="77777777" w:rsidR="00760373" w:rsidRPr="00C744C5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18189D46" w14:textId="0EAC2B78" w:rsidR="009130D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7E0C4F57" w14:textId="77777777" w:rsidR="009130D5" w:rsidRPr="00C744C5" w:rsidRDefault="009130D5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67A43894" w14:textId="3C795148" w:rsidR="00760373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5055441F" w14:textId="77777777" w:rsidR="00061C62" w:rsidRDefault="00061C62" w:rsidP="009130D5">
      <w:pPr>
        <w:rPr>
          <w:rFonts w:asciiTheme="minorHAnsi" w:hAnsiTheme="minorHAnsi" w:cstheme="minorHAnsi"/>
          <w:b/>
          <w:bCs/>
        </w:rPr>
      </w:pPr>
    </w:p>
    <w:p w14:paraId="4E82D18E" w14:textId="452666FD" w:rsidR="00061C62" w:rsidRDefault="00061C62" w:rsidP="009130D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Figure S1</w:t>
      </w:r>
    </w:p>
    <w:p w14:paraId="7701EB4C" w14:textId="1FACB69A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3FE5EC51" w14:textId="1EE09CBF" w:rsidR="00C77729" w:rsidRDefault="00C77729" w:rsidP="00C77729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7632681" wp14:editId="521DEE79">
            <wp:extent cx="4013200" cy="2230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387" cy="2241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978D9" w14:textId="77777777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70FA4D71" w14:textId="15DF7C8A" w:rsidR="009130D5" w:rsidRPr="006913D8" w:rsidRDefault="009130D5" w:rsidP="009130D5">
      <w:pPr>
        <w:rPr>
          <w:rFonts w:asciiTheme="minorHAnsi" w:hAnsiTheme="minorHAnsi" w:cstheme="minorHAnsi"/>
        </w:rPr>
      </w:pPr>
      <w:r w:rsidRPr="006913D8">
        <w:rPr>
          <w:rFonts w:asciiTheme="minorHAnsi" w:hAnsiTheme="minorHAnsi" w:cstheme="minorHAnsi"/>
          <w:b/>
          <w:bCs/>
        </w:rPr>
        <w:t xml:space="preserve">Figure S1. Total miRNA content for </w:t>
      </w:r>
      <w:proofErr w:type="spellStart"/>
      <w:r w:rsidRPr="006913D8">
        <w:rPr>
          <w:rFonts w:asciiTheme="minorHAnsi" w:hAnsiTheme="minorHAnsi" w:cstheme="minorHAnsi"/>
          <w:b/>
          <w:bCs/>
        </w:rPr>
        <w:t>MkEVs</w:t>
      </w:r>
      <w:proofErr w:type="spellEnd"/>
      <w:r w:rsidRPr="006913D8">
        <w:rPr>
          <w:rFonts w:asciiTheme="minorHAnsi" w:hAnsiTheme="minorHAnsi" w:cstheme="minorHAnsi"/>
          <w:b/>
          <w:bCs/>
        </w:rPr>
        <w:t xml:space="preserve"> from the shake flask experiments.</w:t>
      </w:r>
      <w:r w:rsidRPr="006913D8">
        <w:rPr>
          <w:rFonts w:asciiTheme="minorHAnsi" w:hAnsiTheme="minorHAnsi" w:cstheme="minorHAnsi"/>
        </w:rPr>
        <w:t xml:space="preserve"> (A) Total miRNA (in femtograms)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or flow </w:t>
      </w:r>
      <w:proofErr w:type="gramStart"/>
      <w:r w:rsidRPr="006913D8">
        <w:rPr>
          <w:rFonts w:asciiTheme="minorHAnsi" w:hAnsiTheme="minorHAnsi" w:cstheme="minorHAnsi"/>
        </w:rPr>
        <w:t>cytometry-based</w:t>
      </w:r>
      <w:proofErr w:type="gramEnd"/>
      <w:r w:rsidRPr="006913D8">
        <w:rPr>
          <w:rFonts w:asciiTheme="minorHAnsi" w:hAnsiTheme="minorHAnsi" w:cstheme="minorHAnsi"/>
        </w:rPr>
        <w:t xml:space="preserve">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B) Total miRNA (in femtograms)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or NTA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Error bars indicate SEM of 3 biological replicates. Paired Student’s t-tests were performed on all data; * represents p &lt; 0.05.</w:t>
      </w:r>
    </w:p>
    <w:p w14:paraId="4D79E6E7" w14:textId="1B5DF7F3" w:rsidR="009130D5" w:rsidRDefault="009130D5" w:rsidP="009130D5">
      <w:pPr>
        <w:rPr>
          <w:rFonts w:asciiTheme="minorHAnsi" w:hAnsiTheme="minorHAnsi" w:cstheme="minorHAnsi"/>
        </w:rPr>
      </w:pPr>
    </w:p>
    <w:p w14:paraId="7EFDD3F4" w14:textId="6AB93E0F" w:rsidR="00C77729" w:rsidRDefault="00C77729" w:rsidP="009130D5">
      <w:pPr>
        <w:rPr>
          <w:rFonts w:asciiTheme="minorHAnsi" w:hAnsiTheme="minorHAnsi" w:cstheme="minorHAnsi"/>
        </w:rPr>
      </w:pPr>
    </w:p>
    <w:p w14:paraId="5F8EC08E" w14:textId="027DF223" w:rsidR="00C77729" w:rsidRDefault="00C77729" w:rsidP="009130D5">
      <w:pPr>
        <w:rPr>
          <w:rFonts w:asciiTheme="minorHAnsi" w:hAnsiTheme="minorHAnsi" w:cstheme="minorHAnsi"/>
        </w:rPr>
      </w:pPr>
    </w:p>
    <w:p w14:paraId="34BEE76E" w14:textId="1AC14214" w:rsidR="00C77729" w:rsidRDefault="00C77729" w:rsidP="009130D5">
      <w:pPr>
        <w:rPr>
          <w:rFonts w:asciiTheme="minorHAnsi" w:hAnsiTheme="minorHAnsi" w:cstheme="minorHAnsi"/>
        </w:rPr>
      </w:pPr>
    </w:p>
    <w:p w14:paraId="0310BEF4" w14:textId="347A4745" w:rsidR="00C77729" w:rsidRDefault="00C77729" w:rsidP="009130D5">
      <w:pPr>
        <w:rPr>
          <w:rFonts w:asciiTheme="minorHAnsi" w:hAnsiTheme="minorHAnsi" w:cstheme="minorHAnsi"/>
        </w:rPr>
      </w:pPr>
    </w:p>
    <w:p w14:paraId="520CF77C" w14:textId="567F4396" w:rsidR="00C77729" w:rsidRDefault="00C77729" w:rsidP="009130D5">
      <w:pPr>
        <w:rPr>
          <w:rFonts w:asciiTheme="minorHAnsi" w:hAnsiTheme="minorHAnsi" w:cstheme="minorHAnsi"/>
        </w:rPr>
      </w:pPr>
    </w:p>
    <w:p w14:paraId="6B50AEC7" w14:textId="114DE79B" w:rsidR="00C77729" w:rsidRDefault="00C77729" w:rsidP="009130D5">
      <w:pPr>
        <w:rPr>
          <w:rFonts w:asciiTheme="minorHAnsi" w:hAnsiTheme="minorHAnsi" w:cstheme="minorHAnsi"/>
        </w:rPr>
      </w:pPr>
    </w:p>
    <w:p w14:paraId="74BADA94" w14:textId="3F606597" w:rsidR="00C77729" w:rsidRDefault="00C77729" w:rsidP="009130D5">
      <w:pPr>
        <w:rPr>
          <w:rFonts w:asciiTheme="minorHAnsi" w:hAnsiTheme="minorHAnsi" w:cstheme="minorHAnsi"/>
        </w:rPr>
      </w:pPr>
    </w:p>
    <w:p w14:paraId="70261537" w14:textId="0008C423" w:rsidR="00C77729" w:rsidRDefault="00C77729" w:rsidP="009130D5">
      <w:pPr>
        <w:rPr>
          <w:rFonts w:asciiTheme="minorHAnsi" w:hAnsiTheme="minorHAnsi" w:cstheme="minorHAnsi"/>
        </w:rPr>
      </w:pPr>
    </w:p>
    <w:p w14:paraId="6B592E95" w14:textId="575CE8FD" w:rsidR="00C77729" w:rsidRDefault="00C77729" w:rsidP="009130D5">
      <w:pPr>
        <w:rPr>
          <w:rFonts w:asciiTheme="minorHAnsi" w:hAnsiTheme="minorHAnsi" w:cstheme="minorHAnsi"/>
        </w:rPr>
      </w:pPr>
    </w:p>
    <w:p w14:paraId="226317E4" w14:textId="4E984178" w:rsidR="00C77729" w:rsidRDefault="00C77729" w:rsidP="009130D5">
      <w:pPr>
        <w:rPr>
          <w:rFonts w:asciiTheme="minorHAnsi" w:hAnsiTheme="minorHAnsi" w:cstheme="minorHAnsi"/>
        </w:rPr>
      </w:pPr>
    </w:p>
    <w:p w14:paraId="421488E9" w14:textId="28D53733" w:rsidR="00C77729" w:rsidRDefault="00C77729" w:rsidP="009130D5">
      <w:pPr>
        <w:rPr>
          <w:rFonts w:asciiTheme="minorHAnsi" w:hAnsiTheme="minorHAnsi" w:cstheme="minorHAnsi"/>
        </w:rPr>
      </w:pPr>
    </w:p>
    <w:p w14:paraId="16B3703A" w14:textId="7CE52C98" w:rsidR="00C77729" w:rsidRDefault="00C77729" w:rsidP="009130D5">
      <w:pPr>
        <w:rPr>
          <w:rFonts w:asciiTheme="minorHAnsi" w:hAnsiTheme="minorHAnsi" w:cstheme="minorHAnsi"/>
        </w:rPr>
      </w:pPr>
    </w:p>
    <w:p w14:paraId="7EECC704" w14:textId="5C9BD1C6" w:rsidR="00C77729" w:rsidRDefault="00C77729" w:rsidP="009130D5">
      <w:pPr>
        <w:rPr>
          <w:rFonts w:asciiTheme="minorHAnsi" w:hAnsiTheme="minorHAnsi" w:cstheme="minorHAnsi"/>
        </w:rPr>
      </w:pPr>
    </w:p>
    <w:p w14:paraId="60CB735E" w14:textId="7815C033" w:rsidR="00C77729" w:rsidRDefault="00C77729" w:rsidP="009130D5">
      <w:pPr>
        <w:rPr>
          <w:rFonts w:asciiTheme="minorHAnsi" w:hAnsiTheme="minorHAnsi" w:cstheme="minorHAnsi"/>
        </w:rPr>
      </w:pPr>
    </w:p>
    <w:p w14:paraId="757B69AC" w14:textId="1A91E326" w:rsidR="00C77729" w:rsidRDefault="00C77729" w:rsidP="009130D5">
      <w:pPr>
        <w:rPr>
          <w:rFonts w:asciiTheme="minorHAnsi" w:hAnsiTheme="minorHAnsi" w:cstheme="minorHAnsi"/>
        </w:rPr>
      </w:pPr>
    </w:p>
    <w:p w14:paraId="69C3DF6D" w14:textId="1A5F4266" w:rsidR="00C77729" w:rsidRDefault="00C77729" w:rsidP="009130D5">
      <w:pPr>
        <w:rPr>
          <w:rFonts w:asciiTheme="minorHAnsi" w:hAnsiTheme="minorHAnsi" w:cstheme="minorHAnsi"/>
        </w:rPr>
      </w:pPr>
    </w:p>
    <w:p w14:paraId="538308D0" w14:textId="64F5F185" w:rsidR="00C77729" w:rsidRDefault="00C77729" w:rsidP="009130D5">
      <w:pPr>
        <w:rPr>
          <w:rFonts w:asciiTheme="minorHAnsi" w:hAnsiTheme="minorHAnsi" w:cstheme="minorHAnsi"/>
        </w:rPr>
      </w:pPr>
    </w:p>
    <w:p w14:paraId="4A3F72FA" w14:textId="7F2ABDBA" w:rsidR="00C77729" w:rsidRDefault="00C77729" w:rsidP="009130D5">
      <w:pPr>
        <w:rPr>
          <w:rFonts w:asciiTheme="minorHAnsi" w:hAnsiTheme="minorHAnsi" w:cstheme="minorHAnsi"/>
        </w:rPr>
      </w:pPr>
    </w:p>
    <w:p w14:paraId="25BD91C4" w14:textId="615275C4" w:rsidR="00C77729" w:rsidRDefault="00C77729" w:rsidP="009130D5">
      <w:pPr>
        <w:rPr>
          <w:rFonts w:asciiTheme="minorHAnsi" w:hAnsiTheme="minorHAnsi" w:cstheme="minorHAnsi"/>
        </w:rPr>
      </w:pPr>
    </w:p>
    <w:p w14:paraId="337CC9EE" w14:textId="555B6E40" w:rsidR="00C77729" w:rsidRDefault="00C77729" w:rsidP="009130D5">
      <w:pPr>
        <w:rPr>
          <w:rFonts w:asciiTheme="minorHAnsi" w:hAnsiTheme="minorHAnsi" w:cstheme="minorHAnsi"/>
        </w:rPr>
      </w:pPr>
    </w:p>
    <w:p w14:paraId="2FA16F55" w14:textId="5F38E0CD" w:rsidR="00C77729" w:rsidRDefault="00C77729" w:rsidP="009130D5">
      <w:pPr>
        <w:rPr>
          <w:rFonts w:asciiTheme="minorHAnsi" w:hAnsiTheme="minorHAnsi" w:cstheme="minorHAnsi"/>
        </w:rPr>
      </w:pPr>
    </w:p>
    <w:p w14:paraId="2414F8E8" w14:textId="77777777" w:rsidR="00C77729" w:rsidRDefault="00C77729" w:rsidP="009130D5">
      <w:pPr>
        <w:rPr>
          <w:rFonts w:asciiTheme="minorHAnsi" w:hAnsiTheme="minorHAnsi" w:cstheme="minorHAnsi"/>
        </w:rPr>
      </w:pPr>
    </w:p>
    <w:p w14:paraId="005DA117" w14:textId="22F999D8" w:rsidR="00C77729" w:rsidRDefault="00C77729" w:rsidP="009130D5">
      <w:pPr>
        <w:rPr>
          <w:rFonts w:asciiTheme="minorHAnsi" w:hAnsiTheme="minorHAnsi" w:cstheme="minorHAnsi"/>
        </w:rPr>
      </w:pPr>
    </w:p>
    <w:p w14:paraId="5C8FA692" w14:textId="77777777" w:rsidR="00C77729" w:rsidRPr="006913D8" w:rsidRDefault="00C77729" w:rsidP="009130D5">
      <w:pPr>
        <w:rPr>
          <w:rFonts w:asciiTheme="minorHAnsi" w:hAnsiTheme="minorHAnsi" w:cstheme="minorHAnsi"/>
        </w:rPr>
      </w:pPr>
    </w:p>
    <w:p w14:paraId="2A78A4E2" w14:textId="1919E30C" w:rsidR="00C77729" w:rsidRDefault="00061C62" w:rsidP="009130D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Figure S2</w:t>
      </w:r>
    </w:p>
    <w:p w14:paraId="2EB60CE8" w14:textId="77777777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09EAC747" w14:textId="1127F0C5" w:rsidR="00C77729" w:rsidRDefault="00C77729" w:rsidP="00C77729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7E5B9E27" wp14:editId="25A93087">
            <wp:extent cx="4377267" cy="4529778"/>
            <wp:effectExtent l="0" t="0" r="444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634" cy="4540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4C6BE4" w14:textId="77777777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589C19B0" w14:textId="16973AF6" w:rsidR="009130D5" w:rsidRPr="006913D8" w:rsidRDefault="009130D5" w:rsidP="009130D5">
      <w:pPr>
        <w:rPr>
          <w:rFonts w:asciiTheme="minorHAnsi" w:hAnsiTheme="minorHAnsi" w:cstheme="minorHAnsi"/>
        </w:rPr>
      </w:pPr>
      <w:r w:rsidRPr="006913D8">
        <w:rPr>
          <w:rFonts w:asciiTheme="minorHAnsi" w:hAnsiTheme="minorHAnsi" w:cstheme="minorHAnsi"/>
          <w:b/>
          <w:bCs/>
        </w:rPr>
        <w:t xml:space="preserve">Figure S2. Total miRNA content for </w:t>
      </w:r>
      <w:proofErr w:type="spellStart"/>
      <w:r w:rsidRPr="006913D8">
        <w:rPr>
          <w:rFonts w:asciiTheme="minorHAnsi" w:hAnsiTheme="minorHAnsi" w:cstheme="minorHAnsi"/>
          <w:b/>
          <w:bCs/>
        </w:rPr>
        <w:t>MkEVs</w:t>
      </w:r>
      <w:proofErr w:type="spellEnd"/>
      <w:r w:rsidRPr="006913D8">
        <w:rPr>
          <w:rFonts w:asciiTheme="minorHAnsi" w:hAnsiTheme="minorHAnsi" w:cstheme="minorHAnsi"/>
          <w:b/>
          <w:bCs/>
        </w:rPr>
        <w:t xml:space="preserve"> and parent cells from the syringe pump experiments.</w:t>
      </w:r>
      <w:r w:rsidRPr="006913D8">
        <w:rPr>
          <w:rFonts w:asciiTheme="minorHAnsi" w:hAnsiTheme="minorHAnsi" w:cstheme="minorHAnsi"/>
        </w:rPr>
        <w:t xml:space="preserve"> (A) Total miRNA (in femtograms)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or flow </w:t>
      </w:r>
      <w:proofErr w:type="gramStart"/>
      <w:r w:rsidRPr="006913D8">
        <w:rPr>
          <w:rFonts w:asciiTheme="minorHAnsi" w:hAnsiTheme="minorHAnsi" w:cstheme="minorHAnsi"/>
        </w:rPr>
        <w:t>cytometry-based</w:t>
      </w:r>
      <w:proofErr w:type="gramEnd"/>
      <w:r w:rsidRPr="006913D8">
        <w:rPr>
          <w:rFonts w:asciiTheme="minorHAnsi" w:hAnsiTheme="minorHAnsi" w:cstheme="minorHAnsi"/>
        </w:rPr>
        <w:t xml:space="preserve">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B) Total miRNA (in femtograms)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or NTA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C) Total miRNA per Mk following syringe pump-induced shear or control treatment. Error bars indicate SEM of 3 biological replicates. Unpaired Student’s t-tests were performed on all data.</w:t>
      </w:r>
    </w:p>
    <w:p w14:paraId="779252BF" w14:textId="42D3D7C1" w:rsidR="009130D5" w:rsidRDefault="009130D5" w:rsidP="009130D5">
      <w:pPr>
        <w:rPr>
          <w:rFonts w:asciiTheme="minorHAnsi" w:hAnsiTheme="minorHAnsi" w:cstheme="minorHAnsi"/>
        </w:rPr>
      </w:pPr>
    </w:p>
    <w:p w14:paraId="5408DD5B" w14:textId="7320C884" w:rsidR="00C77729" w:rsidRDefault="00C77729" w:rsidP="009130D5">
      <w:pPr>
        <w:rPr>
          <w:rFonts w:asciiTheme="minorHAnsi" w:hAnsiTheme="minorHAnsi" w:cstheme="minorHAnsi"/>
        </w:rPr>
      </w:pPr>
    </w:p>
    <w:p w14:paraId="4BB975B3" w14:textId="24E536B6" w:rsidR="00C77729" w:rsidRDefault="00C77729" w:rsidP="009130D5">
      <w:pPr>
        <w:rPr>
          <w:rFonts w:asciiTheme="minorHAnsi" w:hAnsiTheme="minorHAnsi" w:cstheme="minorHAnsi"/>
        </w:rPr>
      </w:pPr>
    </w:p>
    <w:p w14:paraId="0870A010" w14:textId="539DAD5A" w:rsidR="00C77729" w:rsidRDefault="00C77729" w:rsidP="009130D5">
      <w:pPr>
        <w:rPr>
          <w:rFonts w:asciiTheme="minorHAnsi" w:hAnsiTheme="minorHAnsi" w:cstheme="minorHAnsi"/>
        </w:rPr>
      </w:pPr>
    </w:p>
    <w:p w14:paraId="63104410" w14:textId="02100903" w:rsidR="00C77729" w:rsidRDefault="00C77729" w:rsidP="009130D5">
      <w:pPr>
        <w:rPr>
          <w:rFonts w:asciiTheme="minorHAnsi" w:hAnsiTheme="minorHAnsi" w:cstheme="minorHAnsi"/>
        </w:rPr>
      </w:pPr>
    </w:p>
    <w:p w14:paraId="3C365A7C" w14:textId="0C3A08D7" w:rsidR="00C77729" w:rsidRDefault="00C77729" w:rsidP="009130D5">
      <w:pPr>
        <w:rPr>
          <w:rFonts w:asciiTheme="minorHAnsi" w:hAnsiTheme="minorHAnsi" w:cstheme="minorHAnsi"/>
        </w:rPr>
      </w:pPr>
    </w:p>
    <w:p w14:paraId="2971D6A8" w14:textId="0F44A780" w:rsidR="00C77729" w:rsidRDefault="00C77729" w:rsidP="009130D5">
      <w:pPr>
        <w:rPr>
          <w:rFonts w:asciiTheme="minorHAnsi" w:hAnsiTheme="minorHAnsi" w:cstheme="minorHAnsi"/>
        </w:rPr>
      </w:pPr>
    </w:p>
    <w:p w14:paraId="57DAA361" w14:textId="77777777" w:rsidR="00C77729" w:rsidRDefault="00C77729" w:rsidP="009130D5">
      <w:pPr>
        <w:rPr>
          <w:rFonts w:asciiTheme="minorHAnsi" w:hAnsiTheme="minorHAnsi" w:cstheme="minorHAnsi"/>
        </w:rPr>
      </w:pPr>
    </w:p>
    <w:p w14:paraId="55A388DD" w14:textId="7DC6587A" w:rsidR="00C77729" w:rsidRDefault="00C77729" w:rsidP="009130D5">
      <w:pPr>
        <w:rPr>
          <w:rFonts w:asciiTheme="minorHAnsi" w:hAnsiTheme="minorHAnsi" w:cstheme="minorHAnsi"/>
        </w:rPr>
      </w:pPr>
    </w:p>
    <w:p w14:paraId="3D3D4A7D" w14:textId="735F7526" w:rsidR="00C77729" w:rsidRDefault="00C77729" w:rsidP="009130D5">
      <w:pPr>
        <w:rPr>
          <w:rFonts w:asciiTheme="minorHAnsi" w:hAnsiTheme="minorHAnsi" w:cstheme="minorHAnsi"/>
        </w:rPr>
      </w:pPr>
    </w:p>
    <w:p w14:paraId="301E278B" w14:textId="77777777" w:rsidR="00C77729" w:rsidRPr="006913D8" w:rsidRDefault="00C77729" w:rsidP="009130D5">
      <w:pPr>
        <w:rPr>
          <w:rFonts w:asciiTheme="minorHAnsi" w:hAnsiTheme="minorHAnsi" w:cstheme="minorHAnsi"/>
        </w:rPr>
      </w:pPr>
    </w:p>
    <w:p w14:paraId="627BC601" w14:textId="0FDFD957" w:rsidR="00061C62" w:rsidRDefault="00061C62" w:rsidP="009130D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Figure S3</w:t>
      </w:r>
    </w:p>
    <w:p w14:paraId="3139AA48" w14:textId="0C4657EA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01A751A0" w14:textId="7AC1B302" w:rsidR="00C77729" w:rsidRDefault="00C77729" w:rsidP="00C77729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2C5E8B77" wp14:editId="56939C65">
            <wp:extent cx="4267200" cy="59773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425" cy="6002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0ECE8" w14:textId="77777777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39EA3E67" w14:textId="77E3BC75" w:rsidR="009130D5" w:rsidRPr="006913D8" w:rsidRDefault="009130D5" w:rsidP="009130D5">
      <w:pPr>
        <w:rPr>
          <w:rFonts w:asciiTheme="minorHAnsi" w:hAnsiTheme="minorHAnsi" w:cstheme="minorHAnsi"/>
        </w:rPr>
      </w:pPr>
      <w:r w:rsidRPr="006913D8">
        <w:rPr>
          <w:rFonts w:asciiTheme="minorHAnsi" w:hAnsiTheme="minorHAnsi" w:cstheme="minorHAnsi"/>
          <w:b/>
          <w:bCs/>
        </w:rPr>
        <w:t xml:space="preserve">Figure S3. Total and individual miRNA content in </w:t>
      </w:r>
      <w:proofErr w:type="spellStart"/>
      <w:r w:rsidRPr="006913D8">
        <w:rPr>
          <w:rFonts w:asciiTheme="minorHAnsi" w:hAnsiTheme="minorHAnsi" w:cstheme="minorHAnsi"/>
          <w:b/>
          <w:bCs/>
        </w:rPr>
        <w:t>MkEVs</w:t>
      </w:r>
      <w:proofErr w:type="spellEnd"/>
      <w:r w:rsidRPr="006913D8">
        <w:rPr>
          <w:rFonts w:asciiTheme="minorHAnsi" w:hAnsiTheme="minorHAnsi" w:cstheme="minorHAnsi"/>
          <w:b/>
          <w:bCs/>
        </w:rPr>
        <w:t xml:space="preserve"> from different days.</w:t>
      </w:r>
      <w:r w:rsidRPr="006913D8">
        <w:rPr>
          <w:rFonts w:asciiTheme="minorHAnsi" w:hAnsiTheme="minorHAnsi" w:cstheme="minorHAnsi"/>
        </w:rPr>
        <w:t xml:space="preserve"> (A) Total miRNA (in femtograms)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rom D11-D13 for flow cytometry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B) Total miRNA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rom D11-D13 for NTA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C) Copies of miR-486-5p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rom D11-D13 for flow cytometry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D) Copies of miR-486-5p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rom D11-D13 for NTA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E) Copies of miR-22-3p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rom D11-D13 for flow cytometry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(F) Copies of miR-22-3p per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from D11-D13 for NTA-based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. Error bars indicate SEM of 3 biological replicates; data points using NTA-derived D11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counts consist of 1 biological replicate each. Paired Student’s t-tests were performed on all data; * represents p &lt; 0.05.</w:t>
      </w:r>
    </w:p>
    <w:p w14:paraId="5A6A2DF2" w14:textId="76C1D8AD" w:rsidR="00061C62" w:rsidRDefault="00061C62" w:rsidP="009130D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Figure S4</w:t>
      </w:r>
    </w:p>
    <w:p w14:paraId="05A24E93" w14:textId="3EAD1C45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122245C1" w14:textId="20F7AE99" w:rsidR="00C77729" w:rsidRDefault="00C77729" w:rsidP="00C77729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2F80F6D1" wp14:editId="304E094F">
            <wp:extent cx="5537200" cy="2546133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769" cy="2554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C6D08" w14:textId="77777777" w:rsidR="00C77729" w:rsidRDefault="00C77729" w:rsidP="009130D5">
      <w:pPr>
        <w:rPr>
          <w:rFonts w:asciiTheme="minorHAnsi" w:hAnsiTheme="minorHAnsi" w:cstheme="minorHAnsi"/>
          <w:b/>
          <w:bCs/>
        </w:rPr>
      </w:pPr>
    </w:p>
    <w:p w14:paraId="0BBF2E40" w14:textId="3CC7DBEA" w:rsidR="00760373" w:rsidRPr="009130D5" w:rsidRDefault="009130D5" w:rsidP="009130D5">
      <w:pPr>
        <w:rPr>
          <w:rFonts w:asciiTheme="minorHAnsi" w:hAnsiTheme="minorHAnsi" w:cstheme="minorHAnsi"/>
        </w:rPr>
      </w:pPr>
      <w:r w:rsidRPr="006913D8">
        <w:rPr>
          <w:rFonts w:asciiTheme="minorHAnsi" w:hAnsiTheme="minorHAnsi" w:cstheme="minorHAnsi"/>
          <w:b/>
          <w:bCs/>
        </w:rPr>
        <w:t xml:space="preserve">Figure S4. Bioactivity of </w:t>
      </w:r>
      <w:proofErr w:type="spellStart"/>
      <w:r w:rsidRPr="006913D8">
        <w:rPr>
          <w:rFonts w:asciiTheme="minorHAnsi" w:hAnsiTheme="minorHAnsi" w:cstheme="minorHAnsi"/>
          <w:b/>
          <w:bCs/>
        </w:rPr>
        <w:t>MkEVs</w:t>
      </w:r>
      <w:proofErr w:type="spellEnd"/>
      <w:r w:rsidRPr="006913D8">
        <w:rPr>
          <w:rFonts w:asciiTheme="minorHAnsi" w:hAnsiTheme="minorHAnsi" w:cstheme="minorHAnsi"/>
          <w:b/>
          <w:bCs/>
        </w:rPr>
        <w:t xml:space="preserve"> produced on different days.</w:t>
      </w:r>
      <w:r w:rsidRPr="006913D8">
        <w:rPr>
          <w:rFonts w:asciiTheme="minorHAnsi" w:hAnsiTheme="minorHAnsi" w:cstheme="minorHAnsi"/>
        </w:rPr>
        <w:t xml:space="preserve"> </w:t>
      </w:r>
      <w:proofErr w:type="spellStart"/>
      <w:r w:rsidRPr="006913D8">
        <w:rPr>
          <w:rFonts w:asciiTheme="minorHAnsi" w:hAnsiTheme="minorHAnsi" w:cstheme="minorHAnsi"/>
        </w:rPr>
        <w:t>MkEVs</w:t>
      </w:r>
      <w:proofErr w:type="spellEnd"/>
      <w:r w:rsidRPr="006913D8">
        <w:rPr>
          <w:rFonts w:asciiTheme="minorHAnsi" w:hAnsiTheme="minorHAnsi" w:cstheme="minorHAnsi"/>
        </w:rPr>
        <w:t xml:space="preserve"> from D11, D12, and D13 Mk cultures were co-cultured with HSPCs at a 20:1 ratio for 7 days. (A) Fold change in cell growth (relative to untreated cells) following co-culture with various </w:t>
      </w:r>
      <w:proofErr w:type="spellStart"/>
      <w:r w:rsidRPr="006913D8">
        <w:rPr>
          <w:rFonts w:asciiTheme="minorHAnsi" w:hAnsiTheme="minorHAnsi" w:cstheme="minorHAnsi"/>
        </w:rPr>
        <w:t>MkEV</w:t>
      </w:r>
      <w:proofErr w:type="spellEnd"/>
      <w:r w:rsidRPr="006913D8">
        <w:rPr>
          <w:rFonts w:asciiTheme="minorHAnsi" w:hAnsiTheme="minorHAnsi" w:cstheme="minorHAnsi"/>
        </w:rPr>
        <w:t xml:space="preserve"> samples. (B) The percentage of cells in each co-culture expressing CD41 (</w:t>
      </w:r>
      <w:proofErr w:type="gramStart"/>
      <w:r w:rsidRPr="006913D8">
        <w:rPr>
          <w:rFonts w:asciiTheme="minorHAnsi" w:hAnsiTheme="minorHAnsi" w:cstheme="minorHAnsi"/>
        </w:rPr>
        <w:t>an</w:t>
      </w:r>
      <w:proofErr w:type="gramEnd"/>
      <w:r w:rsidRPr="006913D8">
        <w:rPr>
          <w:rFonts w:asciiTheme="minorHAnsi" w:hAnsiTheme="minorHAnsi" w:cstheme="minorHAnsi"/>
        </w:rPr>
        <w:t xml:space="preserve"> Mk marker). (C) The percentage of cells in each co-culture expressing CD42b (a marker for early Mk maturation). Error bars indicate SEM of 3 biological replicates, except for (A), where one outlier was omitted (leaving 2 biological replicates). Paired Student’s t-tests were performed on all data; ns represents non-significance.</w:t>
      </w:r>
    </w:p>
    <w:p w14:paraId="405DF3B0" w14:textId="77777777" w:rsidR="00760373" w:rsidRPr="00C744C5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6F5A87BE" w14:textId="77777777" w:rsidR="00760373" w:rsidRPr="00C744C5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7F1677EF" w14:textId="77777777" w:rsidR="00760373" w:rsidRPr="00C744C5" w:rsidRDefault="00760373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50B36657" w14:textId="77777777" w:rsidR="00877B41" w:rsidRPr="00C744C5" w:rsidRDefault="00877B41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43534855" w14:textId="0891DBCF" w:rsidR="00121D19" w:rsidRPr="00C744C5" w:rsidRDefault="00121D19" w:rsidP="00877B41">
      <w:pPr>
        <w:spacing w:line="360" w:lineRule="auto"/>
        <w:rPr>
          <w:rFonts w:asciiTheme="minorHAnsi" w:hAnsiTheme="minorHAnsi" w:cstheme="minorHAnsi"/>
        </w:rPr>
      </w:pPr>
    </w:p>
    <w:sectPr w:rsidR="00121D19" w:rsidRPr="00C744C5" w:rsidSect="009130D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4DB58" w14:textId="77777777" w:rsidR="009409D4" w:rsidRDefault="009409D4" w:rsidP="00FE386C">
      <w:r>
        <w:separator/>
      </w:r>
    </w:p>
  </w:endnote>
  <w:endnote w:type="continuationSeparator" w:id="0">
    <w:p w14:paraId="4CA9FC4E" w14:textId="77777777" w:rsidR="009409D4" w:rsidRDefault="009409D4" w:rsidP="00FE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0519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B201F7" w14:textId="4585D324" w:rsidR="00FE386C" w:rsidRDefault="00FE38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C6D54D" w14:textId="77777777" w:rsidR="00FE386C" w:rsidRDefault="00FE38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DDBEC" w14:textId="77777777" w:rsidR="009409D4" w:rsidRDefault="009409D4" w:rsidP="00FE386C">
      <w:r>
        <w:separator/>
      </w:r>
    </w:p>
  </w:footnote>
  <w:footnote w:type="continuationSeparator" w:id="0">
    <w:p w14:paraId="2D7F6CE5" w14:textId="77777777" w:rsidR="009409D4" w:rsidRDefault="009409D4" w:rsidP="00FE3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ChE Journ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dxvftrw0aaxtes22p5drrswxwswx2tdfse&quot;&gt;MkMP Paper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920A07"/>
    <w:rsid w:val="00000680"/>
    <w:rsid w:val="00002B74"/>
    <w:rsid w:val="000122FD"/>
    <w:rsid w:val="00016F0B"/>
    <w:rsid w:val="0001759E"/>
    <w:rsid w:val="00020983"/>
    <w:rsid w:val="000443BF"/>
    <w:rsid w:val="00045906"/>
    <w:rsid w:val="00050BF2"/>
    <w:rsid w:val="00052CB5"/>
    <w:rsid w:val="00053F04"/>
    <w:rsid w:val="00061C62"/>
    <w:rsid w:val="00065A34"/>
    <w:rsid w:val="000663D1"/>
    <w:rsid w:val="00071250"/>
    <w:rsid w:val="00071978"/>
    <w:rsid w:val="00072904"/>
    <w:rsid w:val="00073AED"/>
    <w:rsid w:val="000912C4"/>
    <w:rsid w:val="000A4416"/>
    <w:rsid w:val="000D2485"/>
    <w:rsid w:val="000D5D25"/>
    <w:rsid w:val="000E0DBB"/>
    <w:rsid w:val="000E2F90"/>
    <w:rsid w:val="000E78A0"/>
    <w:rsid w:val="00102DA8"/>
    <w:rsid w:val="00103E1D"/>
    <w:rsid w:val="0012146A"/>
    <w:rsid w:val="00121D19"/>
    <w:rsid w:val="00136196"/>
    <w:rsid w:val="001677AF"/>
    <w:rsid w:val="00172986"/>
    <w:rsid w:val="00184CCB"/>
    <w:rsid w:val="00190DEB"/>
    <w:rsid w:val="0019184F"/>
    <w:rsid w:val="001A12BE"/>
    <w:rsid w:val="001A227B"/>
    <w:rsid w:val="001B6712"/>
    <w:rsid w:val="001B7F1E"/>
    <w:rsid w:val="001C1D18"/>
    <w:rsid w:val="001C2B15"/>
    <w:rsid w:val="001D3CB0"/>
    <w:rsid w:val="001D3E5C"/>
    <w:rsid w:val="001D67FC"/>
    <w:rsid w:val="001E474A"/>
    <w:rsid w:val="001F4B02"/>
    <w:rsid w:val="00226617"/>
    <w:rsid w:val="002315B7"/>
    <w:rsid w:val="00240845"/>
    <w:rsid w:val="002728BB"/>
    <w:rsid w:val="00276BB1"/>
    <w:rsid w:val="00277C5F"/>
    <w:rsid w:val="00280053"/>
    <w:rsid w:val="00280F45"/>
    <w:rsid w:val="00284666"/>
    <w:rsid w:val="002867B4"/>
    <w:rsid w:val="002B255B"/>
    <w:rsid w:val="002B4FEE"/>
    <w:rsid w:val="002B7CDE"/>
    <w:rsid w:val="002D664D"/>
    <w:rsid w:val="002F48A9"/>
    <w:rsid w:val="003005CE"/>
    <w:rsid w:val="00303919"/>
    <w:rsid w:val="0030418B"/>
    <w:rsid w:val="003105B1"/>
    <w:rsid w:val="00311057"/>
    <w:rsid w:val="003114F5"/>
    <w:rsid w:val="0031212B"/>
    <w:rsid w:val="00330381"/>
    <w:rsid w:val="00330410"/>
    <w:rsid w:val="00343D9A"/>
    <w:rsid w:val="0034746B"/>
    <w:rsid w:val="00357AF5"/>
    <w:rsid w:val="003641D7"/>
    <w:rsid w:val="0036499F"/>
    <w:rsid w:val="00366C4D"/>
    <w:rsid w:val="00374EAD"/>
    <w:rsid w:val="00396FA4"/>
    <w:rsid w:val="003A1AAD"/>
    <w:rsid w:val="003A63C1"/>
    <w:rsid w:val="003B0266"/>
    <w:rsid w:val="003B1311"/>
    <w:rsid w:val="003B3A07"/>
    <w:rsid w:val="003B4B7E"/>
    <w:rsid w:val="003C7114"/>
    <w:rsid w:val="003D0418"/>
    <w:rsid w:val="003E4E53"/>
    <w:rsid w:val="003E4EB8"/>
    <w:rsid w:val="003E6211"/>
    <w:rsid w:val="003E637F"/>
    <w:rsid w:val="003E6532"/>
    <w:rsid w:val="003F0B7B"/>
    <w:rsid w:val="003F7315"/>
    <w:rsid w:val="00410C37"/>
    <w:rsid w:val="004138C3"/>
    <w:rsid w:val="00444D24"/>
    <w:rsid w:val="00464A03"/>
    <w:rsid w:val="00486F33"/>
    <w:rsid w:val="00494A68"/>
    <w:rsid w:val="00495CAE"/>
    <w:rsid w:val="004963F7"/>
    <w:rsid w:val="004A08E2"/>
    <w:rsid w:val="004A33A1"/>
    <w:rsid w:val="004A752B"/>
    <w:rsid w:val="004D3D4A"/>
    <w:rsid w:val="004E453E"/>
    <w:rsid w:val="004F4FE5"/>
    <w:rsid w:val="005059EE"/>
    <w:rsid w:val="0050749B"/>
    <w:rsid w:val="00512704"/>
    <w:rsid w:val="00515D43"/>
    <w:rsid w:val="00516725"/>
    <w:rsid w:val="005331E2"/>
    <w:rsid w:val="0055185D"/>
    <w:rsid w:val="00552784"/>
    <w:rsid w:val="00584941"/>
    <w:rsid w:val="00594447"/>
    <w:rsid w:val="005A6293"/>
    <w:rsid w:val="005B1993"/>
    <w:rsid w:val="005C0486"/>
    <w:rsid w:val="005C384C"/>
    <w:rsid w:val="005C43A0"/>
    <w:rsid w:val="005D4729"/>
    <w:rsid w:val="005D75BE"/>
    <w:rsid w:val="005E4006"/>
    <w:rsid w:val="005E4D73"/>
    <w:rsid w:val="005F34F6"/>
    <w:rsid w:val="00600E28"/>
    <w:rsid w:val="00602EB3"/>
    <w:rsid w:val="00603C0A"/>
    <w:rsid w:val="00607D05"/>
    <w:rsid w:val="00614FFF"/>
    <w:rsid w:val="00621575"/>
    <w:rsid w:val="00627E0A"/>
    <w:rsid w:val="00630B26"/>
    <w:rsid w:val="006315C2"/>
    <w:rsid w:val="006347F2"/>
    <w:rsid w:val="0063767E"/>
    <w:rsid w:val="0065032E"/>
    <w:rsid w:val="006535CD"/>
    <w:rsid w:val="00656E13"/>
    <w:rsid w:val="0065796A"/>
    <w:rsid w:val="00657A68"/>
    <w:rsid w:val="006607D3"/>
    <w:rsid w:val="006635D3"/>
    <w:rsid w:val="006766CD"/>
    <w:rsid w:val="00695B6E"/>
    <w:rsid w:val="006963D5"/>
    <w:rsid w:val="006A395E"/>
    <w:rsid w:val="006A3D6D"/>
    <w:rsid w:val="006A6372"/>
    <w:rsid w:val="006B6449"/>
    <w:rsid w:val="006B68A0"/>
    <w:rsid w:val="006C0D8B"/>
    <w:rsid w:val="006C131F"/>
    <w:rsid w:val="006C33F5"/>
    <w:rsid w:val="006D2D8C"/>
    <w:rsid w:val="006D41CF"/>
    <w:rsid w:val="006E3FB3"/>
    <w:rsid w:val="006E435C"/>
    <w:rsid w:val="0071098E"/>
    <w:rsid w:val="007251DD"/>
    <w:rsid w:val="0073320E"/>
    <w:rsid w:val="007430E4"/>
    <w:rsid w:val="0074579A"/>
    <w:rsid w:val="0075106B"/>
    <w:rsid w:val="00760373"/>
    <w:rsid w:val="0076428C"/>
    <w:rsid w:val="0078119B"/>
    <w:rsid w:val="00781962"/>
    <w:rsid w:val="00793896"/>
    <w:rsid w:val="007A30F1"/>
    <w:rsid w:val="007A5034"/>
    <w:rsid w:val="007B7501"/>
    <w:rsid w:val="007C0609"/>
    <w:rsid w:val="007E1743"/>
    <w:rsid w:val="007E4547"/>
    <w:rsid w:val="007E6549"/>
    <w:rsid w:val="007F4561"/>
    <w:rsid w:val="00801ED2"/>
    <w:rsid w:val="0082125D"/>
    <w:rsid w:val="00832EC1"/>
    <w:rsid w:val="00836298"/>
    <w:rsid w:val="00865309"/>
    <w:rsid w:val="00877B41"/>
    <w:rsid w:val="008846E1"/>
    <w:rsid w:val="00893701"/>
    <w:rsid w:val="008979DE"/>
    <w:rsid w:val="008C24FE"/>
    <w:rsid w:val="008E257A"/>
    <w:rsid w:val="008E64AF"/>
    <w:rsid w:val="008F2882"/>
    <w:rsid w:val="008F4158"/>
    <w:rsid w:val="0090469E"/>
    <w:rsid w:val="009100C4"/>
    <w:rsid w:val="009130D5"/>
    <w:rsid w:val="00920A07"/>
    <w:rsid w:val="00926A89"/>
    <w:rsid w:val="00937853"/>
    <w:rsid w:val="009409D4"/>
    <w:rsid w:val="009468E5"/>
    <w:rsid w:val="00952AED"/>
    <w:rsid w:val="00965268"/>
    <w:rsid w:val="00972972"/>
    <w:rsid w:val="00975F1D"/>
    <w:rsid w:val="00977D13"/>
    <w:rsid w:val="00985970"/>
    <w:rsid w:val="00986C2A"/>
    <w:rsid w:val="009928C5"/>
    <w:rsid w:val="009A1A90"/>
    <w:rsid w:val="009A3D24"/>
    <w:rsid w:val="009B3667"/>
    <w:rsid w:val="009C5EEC"/>
    <w:rsid w:val="009C6567"/>
    <w:rsid w:val="009D50E2"/>
    <w:rsid w:val="009E5945"/>
    <w:rsid w:val="009F16EE"/>
    <w:rsid w:val="009F24D3"/>
    <w:rsid w:val="00A03061"/>
    <w:rsid w:val="00A16453"/>
    <w:rsid w:val="00A35677"/>
    <w:rsid w:val="00A37CEB"/>
    <w:rsid w:val="00A462FB"/>
    <w:rsid w:val="00A52AF7"/>
    <w:rsid w:val="00A53B20"/>
    <w:rsid w:val="00A541D9"/>
    <w:rsid w:val="00A54AEB"/>
    <w:rsid w:val="00A56F84"/>
    <w:rsid w:val="00A63278"/>
    <w:rsid w:val="00A64F62"/>
    <w:rsid w:val="00A67286"/>
    <w:rsid w:val="00A756C5"/>
    <w:rsid w:val="00A8285A"/>
    <w:rsid w:val="00A82A3D"/>
    <w:rsid w:val="00A8764B"/>
    <w:rsid w:val="00A91BF3"/>
    <w:rsid w:val="00A97A88"/>
    <w:rsid w:val="00AA2355"/>
    <w:rsid w:val="00AB03F0"/>
    <w:rsid w:val="00AB4256"/>
    <w:rsid w:val="00AC0F85"/>
    <w:rsid w:val="00AC6294"/>
    <w:rsid w:val="00AD590E"/>
    <w:rsid w:val="00AE044F"/>
    <w:rsid w:val="00AE6933"/>
    <w:rsid w:val="00B15076"/>
    <w:rsid w:val="00B31144"/>
    <w:rsid w:val="00B44C29"/>
    <w:rsid w:val="00B53C5D"/>
    <w:rsid w:val="00B54CC7"/>
    <w:rsid w:val="00B610FC"/>
    <w:rsid w:val="00B65403"/>
    <w:rsid w:val="00B819AC"/>
    <w:rsid w:val="00B82447"/>
    <w:rsid w:val="00B85519"/>
    <w:rsid w:val="00BB1654"/>
    <w:rsid w:val="00BC3686"/>
    <w:rsid w:val="00BC51FC"/>
    <w:rsid w:val="00BE478F"/>
    <w:rsid w:val="00BF5C87"/>
    <w:rsid w:val="00C035EF"/>
    <w:rsid w:val="00C03962"/>
    <w:rsid w:val="00C20510"/>
    <w:rsid w:val="00C40ADA"/>
    <w:rsid w:val="00C40D46"/>
    <w:rsid w:val="00C42DF5"/>
    <w:rsid w:val="00C478D7"/>
    <w:rsid w:val="00C53B3D"/>
    <w:rsid w:val="00C5559B"/>
    <w:rsid w:val="00C6008E"/>
    <w:rsid w:val="00C7070E"/>
    <w:rsid w:val="00C744C5"/>
    <w:rsid w:val="00C77729"/>
    <w:rsid w:val="00C913A4"/>
    <w:rsid w:val="00C931DE"/>
    <w:rsid w:val="00C93DA3"/>
    <w:rsid w:val="00CA4986"/>
    <w:rsid w:val="00CA7EF6"/>
    <w:rsid w:val="00CB1655"/>
    <w:rsid w:val="00CC227B"/>
    <w:rsid w:val="00CC45D4"/>
    <w:rsid w:val="00CD2AB1"/>
    <w:rsid w:val="00CD47AB"/>
    <w:rsid w:val="00CE1359"/>
    <w:rsid w:val="00CE3CA0"/>
    <w:rsid w:val="00CE7184"/>
    <w:rsid w:val="00D15C2C"/>
    <w:rsid w:val="00D209E3"/>
    <w:rsid w:val="00D21424"/>
    <w:rsid w:val="00D22135"/>
    <w:rsid w:val="00D34D1E"/>
    <w:rsid w:val="00D53C4D"/>
    <w:rsid w:val="00D6039E"/>
    <w:rsid w:val="00D623C5"/>
    <w:rsid w:val="00D810A4"/>
    <w:rsid w:val="00D90FD4"/>
    <w:rsid w:val="00D91E81"/>
    <w:rsid w:val="00D950F5"/>
    <w:rsid w:val="00DA1564"/>
    <w:rsid w:val="00DA1B0E"/>
    <w:rsid w:val="00DA3F0F"/>
    <w:rsid w:val="00DA4EDB"/>
    <w:rsid w:val="00DC07B3"/>
    <w:rsid w:val="00DC1B8F"/>
    <w:rsid w:val="00DC1DD3"/>
    <w:rsid w:val="00DD3805"/>
    <w:rsid w:val="00DE7CBF"/>
    <w:rsid w:val="00DF3318"/>
    <w:rsid w:val="00DF69F4"/>
    <w:rsid w:val="00DF72B1"/>
    <w:rsid w:val="00E07C35"/>
    <w:rsid w:val="00E12430"/>
    <w:rsid w:val="00E245CF"/>
    <w:rsid w:val="00E26A7C"/>
    <w:rsid w:val="00E5484D"/>
    <w:rsid w:val="00E632CE"/>
    <w:rsid w:val="00E6345B"/>
    <w:rsid w:val="00E64A4B"/>
    <w:rsid w:val="00E72895"/>
    <w:rsid w:val="00E83C92"/>
    <w:rsid w:val="00E87855"/>
    <w:rsid w:val="00EA5734"/>
    <w:rsid w:val="00EA79AF"/>
    <w:rsid w:val="00EE20CD"/>
    <w:rsid w:val="00EF0EDF"/>
    <w:rsid w:val="00EF4E48"/>
    <w:rsid w:val="00EF7376"/>
    <w:rsid w:val="00F17E07"/>
    <w:rsid w:val="00F21C77"/>
    <w:rsid w:val="00F23ACA"/>
    <w:rsid w:val="00F243DA"/>
    <w:rsid w:val="00F26178"/>
    <w:rsid w:val="00F40851"/>
    <w:rsid w:val="00F451AC"/>
    <w:rsid w:val="00F46D1F"/>
    <w:rsid w:val="00F51E14"/>
    <w:rsid w:val="00F51FA3"/>
    <w:rsid w:val="00F532E2"/>
    <w:rsid w:val="00F54CE0"/>
    <w:rsid w:val="00F65586"/>
    <w:rsid w:val="00F800A4"/>
    <w:rsid w:val="00F8580B"/>
    <w:rsid w:val="00F85B4C"/>
    <w:rsid w:val="00F94EBA"/>
    <w:rsid w:val="00F955F6"/>
    <w:rsid w:val="00FA35FF"/>
    <w:rsid w:val="00FB4661"/>
    <w:rsid w:val="00FB5AC7"/>
    <w:rsid w:val="00FC3C80"/>
    <w:rsid w:val="00FD021E"/>
    <w:rsid w:val="00FD4E25"/>
    <w:rsid w:val="00FD7C3A"/>
    <w:rsid w:val="00FE386C"/>
    <w:rsid w:val="00FE3B85"/>
    <w:rsid w:val="00FE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5788B"/>
  <w15:chartTrackingRefBased/>
  <w15:docId w15:val="{559BA4DC-1A10-4528-8A39-3AB15BBD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0FD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F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0FD4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0FD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6037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38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86C"/>
  </w:style>
  <w:style w:type="paragraph" w:styleId="Footer">
    <w:name w:val="footer"/>
    <w:basedOn w:val="Normal"/>
    <w:link w:val="FooterChar"/>
    <w:uiPriority w:val="99"/>
    <w:unhideWhenUsed/>
    <w:rsid w:val="00FE38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86C"/>
  </w:style>
  <w:style w:type="character" w:styleId="LineNumber">
    <w:name w:val="line number"/>
    <w:basedOn w:val="DefaultParagraphFont"/>
    <w:uiPriority w:val="99"/>
    <w:semiHidden/>
    <w:unhideWhenUsed/>
    <w:rsid w:val="00330410"/>
  </w:style>
  <w:style w:type="character" w:styleId="UnresolvedMention">
    <w:name w:val="Unresolved Mention"/>
    <w:basedOn w:val="DefaultParagraphFont"/>
    <w:uiPriority w:val="99"/>
    <w:semiHidden/>
    <w:unhideWhenUsed/>
    <w:rsid w:val="00F532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paps@udel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95786-301A-4CF0-8728-A2C821549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Will</dc:creator>
  <cp:keywords/>
  <dc:description/>
  <cp:lastModifiedBy>Thompson, Will</cp:lastModifiedBy>
  <cp:revision>5</cp:revision>
  <dcterms:created xsi:type="dcterms:W3CDTF">2023-03-24T03:03:00Z</dcterms:created>
  <dcterms:modified xsi:type="dcterms:W3CDTF">2023-03-24T03:34:00Z</dcterms:modified>
</cp:coreProperties>
</file>